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35B6C" w14:textId="10EAC706" w:rsidR="00AB1311" w:rsidRPr="00740EF1" w:rsidRDefault="00740EF1" w:rsidP="00740EF1">
      <w:pPr>
        <w:pStyle w:val="2"/>
        <w:rPr>
          <w:rFonts w:ascii="Times New Roman" w:hAnsi="Times New Roman" w:cs="Times New Roman"/>
          <w:sz w:val="26"/>
          <w:szCs w:val="26"/>
        </w:rPr>
      </w:pPr>
      <w:r w:rsidRPr="00740EF1">
        <w:rPr>
          <w:rFonts w:ascii="Times New Roman" w:hAnsi="Times New Roman" w:cs="Times New Roman"/>
          <w:sz w:val="26"/>
          <w:szCs w:val="26"/>
        </w:rPr>
        <w:t>Multimedia Appendix 1</w:t>
      </w:r>
    </w:p>
    <w:p w14:paraId="04471F4B" w14:textId="0C7EE99A" w:rsidR="00740EF1" w:rsidRPr="00740EF1" w:rsidRDefault="00740EF1" w:rsidP="00740EF1"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Table S1. Baseline characters of the study participants between those who finished at least one follow-up and those who did not</w:t>
      </w:r>
    </w:p>
    <w:tbl>
      <w:tblPr>
        <w:tblW w:w="10605" w:type="dxa"/>
        <w:jc w:val="center"/>
        <w:tblLook w:val="04A0" w:firstRow="1" w:lastRow="0" w:firstColumn="1" w:lastColumn="0" w:noHBand="0" w:noVBand="1"/>
      </w:tblPr>
      <w:tblGrid>
        <w:gridCol w:w="1101"/>
        <w:gridCol w:w="1419"/>
        <w:gridCol w:w="1701"/>
        <w:gridCol w:w="1996"/>
        <w:gridCol w:w="2006"/>
        <w:gridCol w:w="222"/>
        <w:gridCol w:w="1080"/>
        <w:gridCol w:w="1080"/>
      </w:tblGrid>
      <w:tr w:rsidR="00740EF1" w:rsidRPr="00BC1BFA" w14:paraId="1DEA51D5" w14:textId="77777777" w:rsidTr="00740EF1">
        <w:trPr>
          <w:trHeight w:val="315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14:paraId="7A8E2EF8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B2E" w14:textId="34E2C43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09E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follow-up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698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shed at least one follow-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F2D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sym w:font="Symbol" w:char="F063"/>
            </w:r>
            <w:r w:rsidRPr="00BC1B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EF8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40EF1" w:rsidRPr="00BC1BFA" w14:paraId="718B3C9B" w14:textId="77777777" w:rsidTr="00740EF1">
        <w:trPr>
          <w:trHeight w:val="300"/>
          <w:jc w:val="center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7150DEE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23FB" w14:textId="3BACDAC1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389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BB9F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6150)</w:t>
            </w:r>
          </w:p>
        </w:tc>
        <w:tc>
          <w:tcPr>
            <w:tcW w:w="2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702B" w14:textId="77777777" w:rsidR="00740EF1" w:rsidRPr="00BC1BFA" w:rsidRDefault="00740EF1" w:rsidP="00C229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3130)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FE4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EAA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D25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6E912FE4" w14:textId="77777777" w:rsidTr="0007645C">
        <w:trPr>
          <w:trHeight w:val="300"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10C0F" w14:textId="46850882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7C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C8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D0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E63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E9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534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0EF1" w:rsidRPr="00BC1BFA" w14:paraId="3D90B064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9D8EBCE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603" w14:textId="4F040FA4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~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86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4 (32.4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6D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 (3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C1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6D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2B4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5DF97F80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6F9F45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C57D" w14:textId="41DB26E3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~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27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8 (33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AB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 (30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07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C5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4D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3A15BD93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70E7325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AB3" w14:textId="483DD483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~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FC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5 (18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AC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 (18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60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82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01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1BBD6EE2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40FA2D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76C2" w14:textId="506405D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FD2" w14:textId="77777777" w:rsidR="00740EF1" w:rsidRPr="00BC1BFA" w:rsidRDefault="00740EF1" w:rsidP="00C229A6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 (15.9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522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 (20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9D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52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52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3A8C33A0" w14:textId="77777777" w:rsidTr="00CF31E4">
        <w:trPr>
          <w:trHeight w:val="300"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38C5F" w14:textId="5FCA477E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22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D1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E7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22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E30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F9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</w:tr>
      <w:tr w:rsidR="00740EF1" w:rsidRPr="00BC1BFA" w14:paraId="0D6D55B3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A1C0CF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5B91" w14:textId="349DD92F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65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52 (91.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2E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6 (92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C2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8E3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0B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65AAFC14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F5558A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BA0" w14:textId="266E8BC9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A6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98 (8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CE2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24 (7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44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B4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37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54977B4" w14:textId="77777777" w:rsidTr="007D37CE">
        <w:trPr>
          <w:trHeight w:val="300"/>
          <w:jc w:val="center"/>
        </w:trPr>
        <w:tc>
          <w:tcPr>
            <w:tcW w:w="42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5748A" w14:textId="53DF7FD3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hest educ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3D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138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D6E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04C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9B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</w:tr>
      <w:tr w:rsidR="00740EF1" w:rsidRPr="00BC1BFA" w14:paraId="224F758B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B35E4F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F3C9" w14:textId="3168F608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ge or high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3C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5 (68.5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D1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4 (67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FF9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F0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9A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E9B3F26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85AB5FD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B36" w14:textId="5635C88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ior high schoo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F0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4 (22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56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4 (22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1D2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489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8FC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0C25ACB6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7D5A66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2B1" w14:textId="7B0487AB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unior high school or below  </w:t>
            </w: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71 (9.28)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AA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 (10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38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7C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45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4D6C95F3" w14:textId="77777777" w:rsidTr="00003244">
        <w:trPr>
          <w:trHeight w:val="300"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F6EB4" w14:textId="5A5CA96F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ri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5C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B4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4E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1D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75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5E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740EF1" w:rsidRPr="00BC1BFA" w14:paraId="6A497C75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5AEC634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39E" w14:textId="4938089A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rried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42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 (16.6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19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69 (18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13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AA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7E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6E29E87A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4B0C36F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AC9" w14:textId="1CF66C98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ngle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222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8 (8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D1D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5 (77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4F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3C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EF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D3C2E4A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05BA0C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3EF" w14:textId="7C464659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orced/widow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C2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98 (3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565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6 (4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60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04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82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84AC757" w14:textId="77777777" w:rsidTr="001911F0">
        <w:trPr>
          <w:trHeight w:val="300"/>
          <w:jc w:val="center"/>
        </w:trPr>
        <w:tc>
          <w:tcPr>
            <w:tcW w:w="62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C8A778" w14:textId="09BF1FA0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ual debut with a man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79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C0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273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46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 w:rsidR="00740EF1" w:rsidRPr="00BC1BFA" w14:paraId="7BC08FB9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136A16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1DB" w14:textId="4C4AA7C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2D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7 (27.7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0C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89 (28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1C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1C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B4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57FF70DD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34CB6E8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C1D" w14:textId="6ED9C44D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~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8A6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0 (64.0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8A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7 (62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AB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22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9F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5DB264E5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67B78E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A559" w14:textId="2111C2B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= 3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A1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03 (8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02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84 (9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C9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BA1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F5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68479DAE" w14:textId="77777777" w:rsidTr="00357BFB">
        <w:trPr>
          <w:trHeight w:val="300"/>
          <w:jc w:val="center"/>
        </w:trPr>
        <w:tc>
          <w:tcPr>
            <w:tcW w:w="62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D586D3" w14:textId="42F98A98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ilability of HIV test site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A2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6C9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BD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A9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0EF1" w:rsidRPr="00BC1BFA" w14:paraId="0B2B3437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026E18C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0018" w14:textId="0529657B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11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9 (33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C36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5 (39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D0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5C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508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3E434CF0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B9C0812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32C" w14:textId="0EA784BD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38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 (32.5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8B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28 (29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3F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9AB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23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4A190D85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3DB904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7EF" w14:textId="3BEE8A55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00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8 (34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1C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57 (30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70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D44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8C9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EE598A8" w14:textId="77777777" w:rsidTr="00B7662F">
        <w:trPr>
          <w:trHeight w:val="300"/>
          <w:jc w:val="center"/>
        </w:trPr>
        <w:tc>
          <w:tcPr>
            <w:tcW w:w="62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2880C8" w14:textId="5FEFBBFF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t recent HIV self-tes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DDA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BD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05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38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0EF1" w:rsidRPr="00BC1BFA" w14:paraId="61272D1D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8D8265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420" w14:textId="698AD801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in one 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7D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8 (44.8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5A4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7 (48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1FF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34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F1C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70D72940" w14:textId="77777777" w:rsidTr="00740EF1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DA92D4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D9F" w14:textId="65D022F9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FAB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76 (9.3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43F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02 (9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A8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52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41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1C433CB9" w14:textId="77777777" w:rsidTr="00740EF1">
        <w:trPr>
          <w:trHeight w:val="315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22C755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7FFA" w14:textId="683FD031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9E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6 (45.7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88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1 (41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72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026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3B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5B1A00CA" w14:textId="77777777" w:rsidTr="0002369A">
        <w:trPr>
          <w:trHeight w:val="315"/>
          <w:jc w:val="center"/>
        </w:trPr>
        <w:tc>
          <w:tcPr>
            <w:tcW w:w="62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7D4E7C" w14:textId="1845F86D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st recent facility-based tes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DD9D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F7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A0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CEF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0EF1" w:rsidRPr="00BC1BFA" w14:paraId="237143DC" w14:textId="77777777" w:rsidTr="00740EF1">
        <w:trPr>
          <w:trHeight w:val="315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6A256A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E49" w14:textId="01FCB2F5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in one 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56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0 (30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9A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4 (37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87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467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0F8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29A4B409" w14:textId="77777777" w:rsidTr="00740EF1">
        <w:trPr>
          <w:trHeight w:val="315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92C02BF" w14:textId="77777777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9A0" w14:textId="412A2721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CA3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76 (10.9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71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12 (1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672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A5C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1A8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F1" w:rsidRPr="00BC1BFA" w14:paraId="60E9EE7C" w14:textId="77777777" w:rsidTr="00740EF1">
        <w:trPr>
          <w:trHeight w:val="315"/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BA1F1" w14:textId="77777777" w:rsidR="00740EF1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89C6" w14:textId="7872001F" w:rsidR="00740EF1" w:rsidRPr="00BC1BFA" w:rsidRDefault="00740EF1" w:rsidP="00C229A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35D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4 (58.93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3D51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1B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4 (49.6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4B0E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30E0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E495" w14:textId="77777777" w:rsidR="00740EF1" w:rsidRPr="00BC1BFA" w:rsidRDefault="00740EF1" w:rsidP="00C229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96EFA65" w14:textId="77777777" w:rsidR="00740EF1" w:rsidRPr="00BC1BFA" w:rsidRDefault="00740EF1" w:rsidP="00740EF1">
      <w:pPr>
        <w:rPr>
          <w:rFonts w:ascii="Times New Roman" w:hAnsi="Times New Roman" w:cs="Times New Roman"/>
          <w:sz w:val="24"/>
          <w:szCs w:val="24"/>
        </w:rPr>
      </w:pPr>
    </w:p>
    <w:p w14:paraId="0BAEFBB3" w14:textId="72F314A0" w:rsidR="00740EF1" w:rsidRDefault="00740EF1">
      <w:pPr>
        <w:rPr>
          <w:rFonts w:ascii="Times New Roman" w:eastAsia="Arial Unicode MS" w:hAnsi="Times New Roman" w:cs="Times New Roman"/>
          <w:szCs w:val="21"/>
        </w:rPr>
      </w:pPr>
    </w:p>
    <w:p w14:paraId="726B27FF" w14:textId="13EA54CE" w:rsidR="00740EF1" w:rsidRDefault="00740EF1">
      <w:pPr>
        <w:rPr>
          <w:rFonts w:ascii="Times New Roman" w:eastAsia="Arial Unicode MS" w:hAnsi="Times New Roman" w:cs="Times New Roman"/>
          <w:szCs w:val="21"/>
        </w:rPr>
      </w:pPr>
    </w:p>
    <w:p w14:paraId="3CF89FD0" w14:textId="77777777" w:rsidR="00D62984" w:rsidRDefault="00D62984">
      <w:pPr>
        <w:rPr>
          <w:rFonts w:hint="eastAsia"/>
        </w:rPr>
      </w:pPr>
    </w:p>
    <w:sectPr w:rsidR="00D62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F1"/>
    <w:rsid w:val="0019228F"/>
    <w:rsid w:val="005C7453"/>
    <w:rsid w:val="00740EF1"/>
    <w:rsid w:val="00A76A53"/>
    <w:rsid w:val="00AA0CA2"/>
    <w:rsid w:val="00D62984"/>
    <w:rsid w:val="00F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8C21"/>
  <w15:chartTrackingRefBased/>
  <w15:docId w15:val="{1F00DFF6-2C18-4256-94B6-42397CE8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40E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40EF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293B5-415B-41B2-AED3-A78E41F47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1</Words>
  <Characters>1286</Characters>
  <Application>Microsoft Office Word</Application>
  <DocSecurity>0</DocSecurity>
  <Lines>35</Lines>
  <Paragraphs>19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2</cp:revision>
  <dcterms:created xsi:type="dcterms:W3CDTF">2022-12-20T05:31:00Z</dcterms:created>
  <dcterms:modified xsi:type="dcterms:W3CDTF">2022-12-2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f51110-fe08-4c6b-be80-1fdd43a682fb</vt:lpwstr>
  </property>
</Properties>
</file>